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AF" w:rsidRPr="000624AF" w:rsidRDefault="000624AF" w:rsidP="000624AF">
      <w:pPr>
        <w:jc w:val="both"/>
        <w:rPr>
          <w:rFonts w:eastAsiaTheme="minorHAnsi"/>
          <w:b/>
          <w:u w:val="single"/>
          <w:lang w:val="en-GB" w:eastAsia="en-US"/>
        </w:rPr>
      </w:pPr>
      <w:r w:rsidRPr="000624AF">
        <w:rPr>
          <w:rFonts w:eastAsiaTheme="minorHAnsi"/>
          <w:b/>
          <w:u w:val="single"/>
          <w:lang w:val="en-GB" w:eastAsia="en-US"/>
        </w:rPr>
        <w:t>Supporting information files</w:t>
      </w:r>
    </w:p>
    <w:p w:rsidR="000624AF" w:rsidRPr="000624AF" w:rsidRDefault="000624AF" w:rsidP="000624AF">
      <w:pPr>
        <w:jc w:val="both"/>
        <w:rPr>
          <w:rFonts w:eastAsiaTheme="minorHAnsi"/>
          <w:lang w:val="en-GB" w:eastAsia="en-US"/>
        </w:rPr>
      </w:pPr>
      <w:proofErr w:type="gramStart"/>
      <w:r w:rsidRPr="000624AF">
        <w:rPr>
          <w:rFonts w:eastAsiaTheme="minorHAnsi"/>
          <w:b/>
          <w:lang w:val="en-GB" w:eastAsia="en-US"/>
        </w:rPr>
        <w:t>Table 1.</w:t>
      </w:r>
      <w:proofErr w:type="gramEnd"/>
      <w:r w:rsidRPr="000624AF">
        <w:rPr>
          <w:rFonts w:eastAsiaTheme="minorHAnsi"/>
          <w:b/>
          <w:lang w:val="en-GB" w:eastAsia="en-US"/>
        </w:rPr>
        <w:t xml:space="preserve"> Detailed table of number of SAC treated for STH in LF-endemic countries in WHO regions, 2014</w:t>
      </w:r>
    </w:p>
    <w:tbl>
      <w:tblPr>
        <w:tblW w:w="140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318"/>
        <w:gridCol w:w="1008"/>
        <w:gridCol w:w="1407"/>
        <w:gridCol w:w="755"/>
        <w:gridCol w:w="1325"/>
        <w:gridCol w:w="1059"/>
        <w:gridCol w:w="1354"/>
        <w:gridCol w:w="649"/>
        <w:gridCol w:w="1194"/>
        <w:gridCol w:w="692"/>
        <w:gridCol w:w="1325"/>
      </w:tblGrid>
      <w:tr w:rsidR="000624AF" w:rsidRPr="000624AF" w:rsidTr="000624AF">
        <w:trPr>
          <w:trHeight w:val="336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No LF endemic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F Endemic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LF MDA stopped </w:t>
            </w:r>
          </w:p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F endemicity Unknown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INDICATOR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# IU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A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# IU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AC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#  IU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A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#  IU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AC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#  IU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AC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FR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BENI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4,94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,68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7,1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65,72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,4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,43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7,1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,7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5,26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8,21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,4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,43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7,7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6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1,83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5,07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BURKINA FAS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415,9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808,5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224,43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18,9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18,94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6,9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808,5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05,48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459,17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71,67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730,85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171,1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171,16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05,06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913,2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018,32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162,38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162,38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4,11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8,4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2,53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al Africa Republic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1,2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8,4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9,75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,1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,16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6,1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8,4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4,58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CONG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4,39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9,30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3,70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5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50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7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7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1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74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74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6,1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6,5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2,67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COTE D'IVOI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859,9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520,1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380,07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51,5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51,54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859,9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68,5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628,52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Democratic Republic of Cong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,260,29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080,97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95,2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,436,50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389,71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389,71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135,9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3,93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349,83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,124,39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477,3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95,23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,696,94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ETHIOP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,174,33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89,43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,863,77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4,0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4,01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14,29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343,90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858,19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3,0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3,00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,660,0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24,52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,784,56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465,75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87,5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8,77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682,06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35,0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35,09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7,17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4,58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,4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22,23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4,0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4,06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478,57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7,8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,3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324,72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GUINE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4,5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61,1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15,70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4,5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61,1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15,70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UINEE BISSAU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8,4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8,42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,8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,82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,6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,60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KENY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,289,18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0,8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190,03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665,17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7,8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93,02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624,0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2,9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897,00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MADAGASCA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96,35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046,06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342,42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415,6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415,66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1,99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185,03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527,02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256,1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256,18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4,36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01,5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55,92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MAL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956,72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0,7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167,51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3,39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3,39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363,3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0,78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574,11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MOZAMBIQU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10,62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101,1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011,73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608,15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608,15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86,32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834,59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520,91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01,64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701,64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4,3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4,30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NIG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1,57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71,0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812,60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39,8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39,89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8,87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8,87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2,7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1,13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3,83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NIGER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,461,10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,773,08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79,58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25,0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,638,80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9,95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987,7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,097,66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4,58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515,8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81,68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042,10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,20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48,86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04,06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561,7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,918,3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25,0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,205,21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SENEGAL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49,6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407,68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057,36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4,7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4,73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594,01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03,99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198,01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,66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8,9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4,61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ANZAN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479,4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61,77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8,20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,209,45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681,8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2,1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893,96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547,9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3,4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61,40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154,39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,37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235,77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479,4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,02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503,50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UGAND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77,0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429,02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006,06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54,62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54,62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8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8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77,0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374,40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951,44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MR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Brazil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,0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456,26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  <w:t>2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475,31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,0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  <w:t> </w:t>
            </w:r>
            <w:r w:rsidRPr="000624AF"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Cs/>
                <w:color w:val="000000"/>
                <w:lang w:val="en-GB" w:eastAsia="en-GB"/>
              </w:rPr>
              <w:t>19,05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754,0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754,09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bookmarkStart w:id="0" w:name="_GoBack"/>
        <w:bookmarkEnd w:id="0"/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27,753,56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,753,56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HAITI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308,1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2,9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651,12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76,47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76,47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4,0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4,00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,56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,56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7,7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2,93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0,65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UYAN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8,98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8,98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,3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,31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9,66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9,66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DOMINICAN REPUBLIC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574,9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7,7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2,36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115,09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172,78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5,16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0,77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508,72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2,1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,60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1,58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6,37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MR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bookmarkStart w:id="1" w:name="RANGE!A126:L162"/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SUDAN</w:t>
            </w:r>
            <w:bookmarkEnd w:id="1"/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79,74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94,7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126,02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100,50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53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5,49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1,02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274,20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94,74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800,53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,769,48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AR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BANGLADESH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,762,33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5,1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757,62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,475,09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,017,79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27,54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708,31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,353,66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44,54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49,3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793,85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IND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,383,6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,183,3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6,566,96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,402,61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,402,61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895,1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,895,18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033,59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033,59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,119,4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,183,32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,302,76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INDONESI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,075,0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,528,88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110,7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6,3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,041,065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85,04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85,04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,075,09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,243,8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110,77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6,31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,756,016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MYANMA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70,90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415,22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8,08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274,224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55,8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55,81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32,80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171,50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1,53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885,85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38,6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,438,66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,1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3,7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6,5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8,37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NEPAL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5,10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384,41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716,53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,526,058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19,85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019,85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9,03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8,0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075,91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022,99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3,8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3,823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,0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6,52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640,6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483,207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WPR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8A54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PHILIPPINE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OT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,142,46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18,4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,894,86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,255,752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LF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18,43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218,43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Treated STH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,571,34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80,75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579,2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131,359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Overlapping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09,76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,909,761</w:t>
            </w:r>
          </w:p>
        </w:tc>
      </w:tr>
      <w:tr w:rsidR="000624AF" w:rsidRPr="000624AF" w:rsidTr="000624AF">
        <w:trPr>
          <w:trHeight w:val="33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0624AF">
              <w:rPr>
                <w:rFonts w:ascii="Calibri" w:eastAsia="Times New Roman" w:hAnsi="Calibri" w:cs="Calibri"/>
                <w:color w:val="000000"/>
                <w:lang w:val="en-GB" w:eastAsia="en-GB"/>
              </w:rPr>
              <w:t>Gap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,571,11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,315,604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4AF" w:rsidRPr="000624AF" w:rsidRDefault="000624AF" w:rsidP="000624A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0624A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,886,717</w:t>
            </w:r>
          </w:p>
        </w:tc>
      </w:tr>
    </w:tbl>
    <w:p w:rsidR="000624AF" w:rsidRPr="000624AF" w:rsidRDefault="000624AF" w:rsidP="000624AF">
      <w:pPr>
        <w:rPr>
          <w:rFonts w:eastAsiaTheme="minorHAnsi"/>
          <w:lang w:val="en-GB" w:eastAsia="en-US"/>
        </w:rPr>
      </w:pPr>
      <w:r w:rsidRPr="000624AF">
        <w:rPr>
          <w:rFonts w:eastAsiaTheme="minorHAnsi"/>
          <w:lang w:val="en-GB" w:eastAsia="en-US"/>
        </w:rPr>
        <w:t>*SAC population includes districts with STH prevalence below 20%</w:t>
      </w:r>
    </w:p>
    <w:p w:rsidR="000624AF" w:rsidRPr="000624AF" w:rsidRDefault="000624AF" w:rsidP="000624AF">
      <w:pPr>
        <w:rPr>
          <w:rFonts w:eastAsiaTheme="minorHAnsi"/>
          <w:lang w:val="en-GB" w:eastAsia="en-US"/>
        </w:rPr>
      </w:pPr>
      <w:r w:rsidRPr="000624AF">
        <w:rPr>
          <w:rFonts w:eastAsiaTheme="minorHAnsi"/>
          <w:lang w:val="en-GB" w:eastAsia="en-US"/>
        </w:rPr>
        <w:t>(Source of data: PCT databank)</w:t>
      </w:r>
    </w:p>
    <w:p w:rsidR="00037655" w:rsidRDefault="00037655"/>
    <w:sectPr w:rsidR="00037655" w:rsidSect="00D57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F50A8"/>
    <w:multiLevelType w:val="hybridMultilevel"/>
    <w:tmpl w:val="91E81E4E"/>
    <w:lvl w:ilvl="0" w:tplc="52B66A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A5699"/>
    <w:multiLevelType w:val="hybridMultilevel"/>
    <w:tmpl w:val="3A8EB5C8"/>
    <w:lvl w:ilvl="0" w:tplc="7FE63BC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4A475E"/>
    <w:multiLevelType w:val="hybridMultilevel"/>
    <w:tmpl w:val="69045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9D628F"/>
    <w:multiLevelType w:val="hybridMultilevel"/>
    <w:tmpl w:val="9F087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9F3E06"/>
    <w:multiLevelType w:val="hybridMultilevel"/>
    <w:tmpl w:val="14B83688"/>
    <w:lvl w:ilvl="0" w:tplc="DF823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572F5B"/>
    <w:multiLevelType w:val="hybridMultilevel"/>
    <w:tmpl w:val="46464B48"/>
    <w:lvl w:ilvl="0" w:tplc="0CF8DD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1563C8"/>
    <w:multiLevelType w:val="hybridMultilevel"/>
    <w:tmpl w:val="5DC60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AF"/>
    <w:rsid w:val="00037655"/>
    <w:rsid w:val="0006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4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4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624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624AF"/>
  </w:style>
  <w:style w:type="paragraph" w:styleId="BalloonText">
    <w:name w:val="Balloon Text"/>
    <w:basedOn w:val="Normal"/>
    <w:link w:val="BalloonTextChar"/>
    <w:uiPriority w:val="99"/>
    <w:semiHidden/>
    <w:unhideWhenUsed/>
    <w:rsid w:val="000624AF"/>
    <w:pPr>
      <w:spacing w:after="0" w:line="240" w:lineRule="auto"/>
    </w:pPr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AF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624A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4AF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624A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24AF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24AF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2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4AF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A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AF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624AF"/>
    <w:pPr>
      <w:spacing w:after="0" w:line="240" w:lineRule="auto"/>
    </w:pPr>
    <w:rPr>
      <w:rFonts w:eastAsiaTheme="minorHAnsi"/>
      <w:lang w:eastAsia="en-US"/>
    </w:rPr>
  </w:style>
  <w:style w:type="character" w:customStyle="1" w:styleId="journaltitle">
    <w:name w:val="journaltitle"/>
    <w:basedOn w:val="DefaultParagraphFont"/>
    <w:rsid w:val="000624AF"/>
  </w:style>
  <w:style w:type="character" w:customStyle="1" w:styleId="articlecitationyear">
    <w:name w:val="articlecitation_year"/>
    <w:basedOn w:val="DefaultParagraphFont"/>
    <w:rsid w:val="000624AF"/>
  </w:style>
  <w:style w:type="character" w:customStyle="1" w:styleId="articlecitationvolume">
    <w:name w:val="articlecitation_volume"/>
    <w:basedOn w:val="DefaultParagraphFont"/>
    <w:rsid w:val="000624AF"/>
  </w:style>
  <w:style w:type="character" w:styleId="Strong">
    <w:name w:val="Strong"/>
    <w:basedOn w:val="DefaultParagraphFont"/>
    <w:uiPriority w:val="22"/>
    <w:qFormat/>
    <w:rsid w:val="000624AF"/>
    <w:rPr>
      <w:b/>
      <w:bCs/>
    </w:rPr>
  </w:style>
  <w:style w:type="paragraph" w:styleId="ListParagraph">
    <w:name w:val="List Paragraph"/>
    <w:basedOn w:val="Normal"/>
    <w:uiPriority w:val="34"/>
    <w:qFormat/>
    <w:rsid w:val="000624AF"/>
    <w:pPr>
      <w:ind w:left="720"/>
      <w:contextualSpacing/>
    </w:pPr>
    <w:rPr>
      <w:rFonts w:eastAsiaTheme="minorHAnsi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624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4AF"/>
    <w:rPr>
      <w:color w:val="800080"/>
      <w:u w:val="single"/>
    </w:rPr>
  </w:style>
  <w:style w:type="paragraph" w:customStyle="1" w:styleId="xl236">
    <w:name w:val="xl236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237">
    <w:name w:val="xl237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238">
    <w:name w:val="xl238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39">
    <w:name w:val="xl239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0">
    <w:name w:val="xl240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241">
    <w:name w:val="xl241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2">
    <w:name w:val="xl242"/>
    <w:basedOn w:val="Normal"/>
    <w:rsid w:val="000624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3">
    <w:name w:val="xl243"/>
    <w:basedOn w:val="Normal"/>
    <w:rsid w:val="000624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4">
    <w:name w:val="xl244"/>
    <w:basedOn w:val="Normal"/>
    <w:rsid w:val="000624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5">
    <w:name w:val="xl245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6">
    <w:name w:val="xl246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7">
    <w:name w:val="xl247"/>
    <w:basedOn w:val="Normal"/>
    <w:rsid w:val="000624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8">
    <w:name w:val="xl248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9">
    <w:name w:val="xl249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50">
    <w:name w:val="xl250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624AF"/>
    <w:pPr>
      <w:spacing w:after="0"/>
      <w:jc w:val="center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AF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624AF"/>
    <w:pPr>
      <w:spacing w:line="480" w:lineRule="auto"/>
      <w:jc w:val="both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24AF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624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4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4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24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624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0624AF"/>
  </w:style>
  <w:style w:type="paragraph" w:styleId="BalloonText">
    <w:name w:val="Balloon Text"/>
    <w:basedOn w:val="Normal"/>
    <w:link w:val="BalloonTextChar"/>
    <w:uiPriority w:val="99"/>
    <w:semiHidden/>
    <w:unhideWhenUsed/>
    <w:rsid w:val="000624AF"/>
    <w:pPr>
      <w:spacing w:after="0" w:line="240" w:lineRule="auto"/>
    </w:pPr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4AF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0624A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24AF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624AF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24AF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624AF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62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24AF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24A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4AF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0624AF"/>
    <w:pPr>
      <w:spacing w:after="0" w:line="240" w:lineRule="auto"/>
    </w:pPr>
    <w:rPr>
      <w:rFonts w:eastAsiaTheme="minorHAnsi"/>
      <w:lang w:eastAsia="en-US"/>
    </w:rPr>
  </w:style>
  <w:style w:type="character" w:customStyle="1" w:styleId="journaltitle">
    <w:name w:val="journaltitle"/>
    <w:basedOn w:val="DefaultParagraphFont"/>
    <w:rsid w:val="000624AF"/>
  </w:style>
  <w:style w:type="character" w:customStyle="1" w:styleId="articlecitationyear">
    <w:name w:val="articlecitation_year"/>
    <w:basedOn w:val="DefaultParagraphFont"/>
    <w:rsid w:val="000624AF"/>
  </w:style>
  <w:style w:type="character" w:customStyle="1" w:styleId="articlecitationvolume">
    <w:name w:val="articlecitation_volume"/>
    <w:basedOn w:val="DefaultParagraphFont"/>
    <w:rsid w:val="000624AF"/>
  </w:style>
  <w:style w:type="character" w:styleId="Strong">
    <w:name w:val="Strong"/>
    <w:basedOn w:val="DefaultParagraphFont"/>
    <w:uiPriority w:val="22"/>
    <w:qFormat/>
    <w:rsid w:val="000624AF"/>
    <w:rPr>
      <w:b/>
      <w:bCs/>
    </w:rPr>
  </w:style>
  <w:style w:type="paragraph" w:styleId="ListParagraph">
    <w:name w:val="List Paragraph"/>
    <w:basedOn w:val="Normal"/>
    <w:uiPriority w:val="34"/>
    <w:qFormat/>
    <w:rsid w:val="000624AF"/>
    <w:pPr>
      <w:ind w:left="720"/>
      <w:contextualSpacing/>
    </w:pPr>
    <w:rPr>
      <w:rFonts w:eastAsiaTheme="minorHAnsi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0624A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4AF"/>
    <w:rPr>
      <w:color w:val="800080"/>
      <w:u w:val="single"/>
    </w:rPr>
  </w:style>
  <w:style w:type="paragraph" w:customStyle="1" w:styleId="xl236">
    <w:name w:val="xl236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237">
    <w:name w:val="xl237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238">
    <w:name w:val="xl238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39">
    <w:name w:val="xl239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48A5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0">
    <w:name w:val="xl240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241">
    <w:name w:val="xl241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2">
    <w:name w:val="xl242"/>
    <w:basedOn w:val="Normal"/>
    <w:rsid w:val="000624A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3">
    <w:name w:val="xl243"/>
    <w:basedOn w:val="Normal"/>
    <w:rsid w:val="000624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4">
    <w:name w:val="xl244"/>
    <w:basedOn w:val="Normal"/>
    <w:rsid w:val="000624A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45">
    <w:name w:val="xl245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6">
    <w:name w:val="xl246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7">
    <w:name w:val="xl247"/>
    <w:basedOn w:val="Normal"/>
    <w:rsid w:val="000624A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8">
    <w:name w:val="xl248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249">
    <w:name w:val="xl249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250">
    <w:name w:val="xl250"/>
    <w:basedOn w:val="Normal"/>
    <w:rsid w:val="000624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624AF"/>
    <w:pPr>
      <w:spacing w:after="0"/>
      <w:jc w:val="center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4AF"/>
    <w:rPr>
      <w:rFonts w:ascii="Times New Roman" w:eastAsiaTheme="minorHAnsi" w:hAnsi="Times New Roman" w:cs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624AF"/>
    <w:pPr>
      <w:spacing w:line="480" w:lineRule="auto"/>
      <w:jc w:val="both"/>
    </w:pPr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24AF"/>
    <w:rPr>
      <w:rFonts w:ascii="Times New Roman" w:eastAsiaTheme="minorHAnsi" w:hAnsi="Times New Roman" w:cs="Times New Roman"/>
      <w:noProof/>
      <w:sz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62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8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PFASONI, Denise</dc:creator>
  <cp:lastModifiedBy>MUPFASONI, Denise</cp:lastModifiedBy>
  <cp:revision>1</cp:revision>
  <dcterms:created xsi:type="dcterms:W3CDTF">2016-11-22T15:26:00Z</dcterms:created>
  <dcterms:modified xsi:type="dcterms:W3CDTF">2016-11-22T15:31:00Z</dcterms:modified>
</cp:coreProperties>
</file>